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"/>
        <w:gridCol w:w="7380"/>
        <w:gridCol w:w="1550"/>
      </w:tblGrid>
      <w:tr>
        <w:trPr>
          <w:trHeight w:val="288" w:hRule="atLeast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ux #</w:t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action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thway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Glucose 6-phosphate -&gt; Glucos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Gluconeogenesis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ucose 6-phosphate -&gt;2 NADPH  + CO2 +Ribulose 5-P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PP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ulose 5-P ↔ Ribose 5-P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PP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ulose 5-P ↔ Xylulose 5-P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PP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Ribose 5-P + Xylulose 5-P ↔ Fructose6-P   Erythrose 4-P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PP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ythrose 4-P + Xylulose 5-P ↔ Glyceraldehyde 3-P +  Fructose 6-P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PP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uctose 6-phosphate ↔ Glucose 6-phosphat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uconeogenesis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uctose 1,6-Bisphosphate -&gt; Fructose6-phosphat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uconeogenesis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2 Glyceraldehyde 3-P ↔ Fructose 1,6-Bisphosphat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uconeogenesis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ycerol + ATP -&gt; Glyceraldehyde 3-P +NADH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Lipid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osphoenolpyruvate + ATP + NADH ↔Glyceraldehyde 3-P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uconeogenesis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xaloacetate + GTP ↔ CO2 +Phosphoenolpyruvat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uconeogenesis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Pyruvate + CO2 + ATP ↔ Oxaloacetat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uconeogenesis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4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Lactate ↔ Pyruvate + NADH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Lactate/TCA cycle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etyl-CoA + Oxaloacetate -&gt; Citrat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ctate/TCA cycle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trate ↔ 2-oxo-Gluterate + NADH + CO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ctate/TCA cycle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-oxo-Gluterate -&gt; Succinyl-CoA + NADH +  CO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ctate/TCA cycle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ccinyl-CoA ↔ GTP + FADH2 +Furmarat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ctate/TCA cycle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urmarate ↔ Malat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ctate/TCA cycle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late ↔ Oxaloacetate + NADH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ctate/TCA cycle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rnithine + CO2 + NH4 +2 ATP -&gt;Citrullin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rea cycle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it-IT"/>
              </w:rPr>
              <w:t>Citrulline + Aspartate + ATP -&gt;Arginine + Fumarat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rea cycle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3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rginine -&gt; Ornithine + Urea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Urea cycle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it-IT"/>
              </w:rPr>
            </w:pPr>
            <w:r>
              <w:rPr>
                <w:rFonts w:cs="Arial" w:ascii="Arial" w:hAnsi="Arial"/>
                <w:sz w:val="14"/>
                <w:szCs w:val="14"/>
                <w:lang w:val="it-IT"/>
              </w:rPr>
              <w:t>Alanine + 2-oxo-Gluterate ↔ Pyruvate +Glutamat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rine -&gt; Pyruvate + NH4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steine + 2-oxo-Gluterate + HCN ↔Glutamate +  HSCN  + Pyruvat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reonine + ATP-&gt; NADH + Glycine +Acetyl-CoA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Glycine ↔ Serine + CO2 + NH4 +NADH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aline + 2-oxo-Gluterate + ATP -&gt;Glutamate + Succinyl-CoA +  2 NADH +FADH2 +  CO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Isoleucine + 2-oxo-Gluterate + ATP -&gt; Glutamate +  Succinyl-CoA +  Acetyl-CoA +  2 NADH +  FADH2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eucine + 2-oxo-Gluterate -&gt; Glutamate +   NADH +  FADH2  + ATP +Acetoacetate  + Acetyl-CoA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ysine + 2 2-oxo-Gluterate -&gt; 2 Glutamate +  3 NADH  + FADH2 +  2CO2  + Acetoacetatyl-CoA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enylalanine + O2 -&gt; Tyrosin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it-IT"/>
              </w:rPr>
            </w:pPr>
            <w:r>
              <w:rPr>
                <w:rFonts w:cs="Arial" w:ascii="Arial" w:hAnsi="Arial"/>
                <w:sz w:val="14"/>
                <w:szCs w:val="14"/>
                <w:lang w:val="it-IT"/>
              </w:rPr>
              <w:t>Tyrosine + 2-oxo-Gluterate + 2 O2 -&gt; Glutamate +  CO2 +  Fumarate + Acetoacetat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it-IT"/>
              </w:rPr>
              <w:t>Glutamate ↔ 2-oxo-Gluterate + NADPH +NH4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utamine -&gt; Glutamate + NH4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line -&gt; Glutamate + NADH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stidine -&gt; NH4 +Glutamat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</w:t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hionine +3 ATP + Serine -&gt; Cysteine +  NADH +  Succinyl-CoA + NH4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xaloacetate + NH4 +NADH ↔Aspartate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sparagine ↔ Aspartate + NH4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iacylglycerol + 4 ATP -&gt; Glyceraldehyde 3-P +  24 Acetyl-CoA  +21 FADH2  + 22 NADH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Lipid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</w:t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Acetyl-CoA ↔ Acetoacetyl-CoA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Lipid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etoacetyl-CoA -&gt; Acetoacetat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Lipid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45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cetoacetate + NADH ↔Hydroxybutyrat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Lipid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DH + 0.5 O2 -&gt; NAD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Electron transport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FADH2 + 0.5 O2 -&gt; FAD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Electron transport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48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lbumin Synthesis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rotein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49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O2 Input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Electron transport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0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CO2 Output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Electron transport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1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cetoacetate Output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Lipid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2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Ornithine Output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Urea cycle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3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mmonia Output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Urea cycle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4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lanine Output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5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ysteine Output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6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spartate Output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7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Glutamate Output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8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henylalanine Output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9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Glycine Output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60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Histidine Output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61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Isoleucine Output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62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Lysine Output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63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Leucine Output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64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ethionine Output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65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sparagine Output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66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roline Output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67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Glutamine Output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68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rginine Output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Urea cycle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69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Serine Output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70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Threonine Output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71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Valine Output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72</w:t>
            </w:r>
          </w:p>
        </w:tc>
        <w:tc>
          <w:tcPr>
            <w:tcW w:w="7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Tyrosine Output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A metabolism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23:40:00Z</dcterms:created>
  <dc:creator>DR. NRIPEN SHARMA</dc:creator>
  <dc:description/>
  <cp:keywords/>
  <dc:language>en-US</dc:language>
  <cp:lastModifiedBy>nsharma</cp:lastModifiedBy>
  <dcterms:modified xsi:type="dcterms:W3CDTF">2011-04-27T12:15:00Z</dcterms:modified>
  <cp:revision>4</cp:revision>
  <dc:subject/>
  <dc:title/>
</cp:coreProperties>
</file>